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276"/>
        <w:gridCol w:w="1742"/>
        <w:gridCol w:w="1637"/>
      </w:tblGrid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Sample No.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of HT-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1"/>
                <w:szCs w:val="20"/>
              </w:rPr>
              <w:t>Counts</w:t>
            </w:r>
            <w:r>
              <w:rPr>
                <w:rFonts w:cs="Times New Roman"/>
                <w:sz w:val="21"/>
                <w:szCs w:val="20"/>
              </w:rPr>
              <w:t xml:space="preserve"> before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capt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ounts</w:t>
            </w:r>
            <w:r>
              <w:rPr>
                <w:rFonts w:cs="Times New Roman"/>
                <w:sz w:val="21"/>
                <w:szCs w:val="20"/>
              </w:rPr>
              <w:t xml:space="preserve"> after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captur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Size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before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capture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Size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after captur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.00±0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.00±0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75±0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80±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0±0.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0±0.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6±0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75±1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4±0.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7±0.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9±0.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64±0.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9±0.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9±0.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5±0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9±0.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8±0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49±0.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38±0.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74±0.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6±0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2±0.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63±0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0.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61±0.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2±1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8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35±1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8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8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3±1.0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9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26±1.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32±1.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6±1.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7±1.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8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8±1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59±1.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.61±1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iaoganju</dc:creator>
  <dc:description/>
  <dc:language>en-US</dc:language>
  <cp:lastModifiedBy>huangzhijun</cp:lastModifiedBy>
  <dcterms:modified xsi:type="dcterms:W3CDTF">2013-08-26T08:12:54Z</dcterms:modified>
  <cp:revision>2</cp:revision>
  <dc:subject/>
  <dc:title>Sample No. of HT-2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